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975" w:rsidRDefault="00C05A4A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  <w:r w:rsidRPr="00ED3FC0">
        <w:rPr>
          <w:rFonts w:ascii="Arial" w:hAnsi="Arial" w:cs="Arial"/>
          <w:b/>
          <w:bCs/>
          <w:sz w:val="22"/>
          <w:szCs w:val="28"/>
        </w:rPr>
        <w:t xml:space="preserve">Supplemental table 1. </w:t>
      </w:r>
      <w:r w:rsidR="00522687" w:rsidRPr="00522687">
        <w:rPr>
          <w:rFonts w:ascii="Arial" w:hAnsi="Arial" w:cs="Arial"/>
          <w:b/>
          <w:bCs/>
          <w:sz w:val="22"/>
          <w:szCs w:val="28"/>
        </w:rPr>
        <w:t>Background features of the mice with 21-day treatment</w:t>
      </w:r>
    </w:p>
    <w:p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1423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583"/>
        <w:gridCol w:w="1500"/>
        <w:gridCol w:w="1500"/>
        <w:gridCol w:w="1500"/>
        <w:gridCol w:w="1546"/>
        <w:gridCol w:w="1500"/>
      </w:tblGrid>
      <w:tr w:rsidR="00522687" w:rsidRPr="00522687" w:rsidTr="00522687">
        <w:trPr>
          <w:trHeight w:val="4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Vehicl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Ribociclib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Trametinib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Combin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522687" w:rsidRPr="00522687" w:rsidTr="00522687">
        <w:trPr>
          <w:trHeight w:val="400"/>
        </w:trPr>
        <w:tc>
          <w:tcPr>
            <w:tcW w:w="6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Number of mic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-</w:t>
            </w:r>
          </w:p>
        </w:tc>
      </w:tr>
      <w:tr w:rsidR="00522687" w:rsidRPr="00522687" w:rsidTr="00522687">
        <w:trPr>
          <w:trHeight w:val="400"/>
        </w:trPr>
        <w:tc>
          <w:tcPr>
            <w:tcW w:w="5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1.0000 </w:t>
            </w:r>
          </w:p>
        </w:tc>
      </w:tr>
      <w:tr w:rsidR="00522687" w:rsidRPr="00522687" w:rsidTr="00522687">
        <w:trPr>
          <w:trHeight w:val="400"/>
        </w:trPr>
        <w:tc>
          <w:tcPr>
            <w:tcW w:w="5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2687" w:rsidRPr="00522687" w:rsidRDefault="00522687" w:rsidP="00522687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</w:tr>
      <w:tr w:rsidR="00522687" w:rsidRPr="00522687" w:rsidTr="00522687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Age at the time of randomization (days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5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5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50.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5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0.9608</w:t>
            </w:r>
          </w:p>
        </w:tc>
      </w:tr>
      <w:tr w:rsidR="00522687" w:rsidRPr="00522687" w:rsidTr="00522687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Body weight at the time of randomization (g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9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9.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9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0.9663</w:t>
            </w:r>
          </w:p>
        </w:tc>
      </w:tr>
      <w:tr w:rsidR="00522687" w:rsidRPr="00522687" w:rsidTr="00522687">
        <w:trPr>
          <w:trHeight w:val="4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Treatment completion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  <w:r w:rsidRPr="00522687">
              <w:rPr>
                <w:rFonts w:ascii="Yu Gothic" w:eastAsia="Yu Gothic" w:hAnsi="Yu Gothic" w:cs="MS PGothic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 w:hint="eastAsia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687" w:rsidRPr="00522687" w:rsidRDefault="00522687" w:rsidP="0052268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522687">
              <w:rPr>
                <w:rFonts w:ascii="Arial" w:eastAsia="Yu Gothic" w:hAnsi="Arial" w:cs="Arial"/>
                <w:color w:val="000000"/>
                <w:kern w:val="0"/>
                <w:sz w:val="24"/>
              </w:rPr>
              <w:t>0.4046</w:t>
            </w:r>
          </w:p>
        </w:tc>
      </w:tr>
    </w:tbl>
    <w:p w:rsidR="002E0E0F" w:rsidRDefault="002E0E0F"/>
    <w:p w:rsidR="00C05A4A" w:rsidRDefault="00C05A4A"/>
    <w:p w:rsidR="00C05A4A" w:rsidRDefault="00C05A4A">
      <w:pPr>
        <w:rPr>
          <w:rFonts w:hint="eastAsia"/>
        </w:rPr>
      </w:pPr>
    </w:p>
    <w:p w:rsidR="00C05A4A" w:rsidRDefault="00C05A4A">
      <w:pPr>
        <w:rPr>
          <w:rFonts w:hint="eastAsia"/>
        </w:rPr>
      </w:pPr>
    </w:p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329"/>
  </w:docVars>
  <w:rsids>
    <w:rsidRoot w:val="00C05A4A"/>
    <w:rsid w:val="00003FB1"/>
    <w:rsid w:val="00012F2C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2268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E1F32"/>
    <w:rsid w:val="007F4B73"/>
    <w:rsid w:val="007F65F2"/>
    <w:rsid w:val="008278ED"/>
    <w:rsid w:val="008C0711"/>
    <w:rsid w:val="008D01D6"/>
    <w:rsid w:val="009248F1"/>
    <w:rsid w:val="0093317F"/>
    <w:rsid w:val="00993AC4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A7535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C5386-8096-472F-BBA1-9AA20E05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NEWGEN</cp:lastModifiedBy>
  <cp:revision>3</cp:revision>
  <dcterms:created xsi:type="dcterms:W3CDTF">2025-12-09T12:33:00Z</dcterms:created>
  <dcterms:modified xsi:type="dcterms:W3CDTF">2025-12-09T12:33:00Z</dcterms:modified>
</cp:coreProperties>
</file>